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3D299" w14:textId="532A3488" w:rsidR="003521DD" w:rsidRPr="00F51AF2" w:rsidRDefault="003521DD" w:rsidP="003521D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3</w:t>
      </w:r>
      <w:r w:rsidRPr="009739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able. </w:t>
      </w:r>
      <w:r w:rsidRPr="00917BEE">
        <w:rPr>
          <w:rFonts w:ascii="Arial" w:hAnsi="Arial" w:cs="Arial"/>
          <w:sz w:val="20"/>
        </w:rPr>
        <w:t>The top ten performing models</w:t>
      </w:r>
      <w:r w:rsidRPr="00917BEE">
        <w:rPr>
          <w:rStyle w:val="CommentReference"/>
          <w:rFonts w:eastAsia="Times New Roman"/>
        </w:rPr>
        <w:t>/</w:t>
      </w:r>
      <w:r w:rsidRPr="00917BEE">
        <w:rPr>
          <w:rFonts w:ascii="Arial" w:hAnsi="Arial" w:cs="Arial"/>
          <w:sz w:val="20"/>
        </w:rPr>
        <w:t>algorithms</w:t>
      </w:r>
      <w:r>
        <w:rPr>
          <w:rFonts w:ascii="Arial" w:hAnsi="Arial" w:cs="Arial"/>
          <w:sz w:val="20"/>
        </w:rPr>
        <w:t xml:space="preserve"> and Super Learner, trained to predict the quantitative log IC</w:t>
      </w:r>
      <w:r w:rsidRPr="00DB3970">
        <w:rPr>
          <w:rFonts w:ascii="Arial" w:hAnsi="Arial" w:cs="Arial"/>
          <w:sz w:val="20"/>
          <w:vertAlign w:val="subscript"/>
        </w:rPr>
        <w:t>50</w:t>
      </w:r>
      <w:r w:rsidRPr="006F5E91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outcome, for dataset 1 and dataset 2.  Point estimates of the </w:t>
      </w:r>
      <w:r w:rsidR="00D1248B">
        <w:rPr>
          <w:rFonts w:ascii="Arial" w:hAnsi="Arial" w:cs="Arial"/>
          <w:sz w:val="20"/>
        </w:rPr>
        <w:t>R</w:t>
      </w:r>
      <w:r w:rsidR="00D1248B" w:rsidRPr="00874ED3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</w:rPr>
        <w:t xml:space="preserve">are included for cross-validated performance within each of the two datasets, and for validation on the other separate data set.  95% confidence intervals are provided in parentheses. The Super Learner algorithm coefficients are the weights assigned by the ensemble to individual learners.    </w:t>
      </w:r>
    </w:p>
    <w:tbl>
      <w:tblPr>
        <w:tblpPr w:leftFromText="180" w:rightFromText="180" w:vertAnchor="text" w:horzAnchor="margin" w:tblpY="3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092"/>
        <w:gridCol w:w="2093"/>
        <w:gridCol w:w="370"/>
        <w:gridCol w:w="1722"/>
        <w:gridCol w:w="2093"/>
      </w:tblGrid>
      <w:tr w:rsidR="003521DD" w:rsidRPr="00414CA8" w14:paraId="08588A98" w14:textId="77777777" w:rsidTr="009A0557">
        <w:tc>
          <w:tcPr>
            <w:tcW w:w="445" w:type="dxa"/>
          </w:tcPr>
          <w:p w14:paraId="39D30270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6F1147C5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4FB3C8B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354E4A3B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178299F2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validated on dataset 2) (CI)</w:t>
            </w:r>
          </w:p>
        </w:tc>
      </w:tr>
      <w:tr w:rsidR="000D4083" w:rsidRPr="00414CA8" w14:paraId="048BFA4F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47C9AD1B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F02AE04" w14:textId="152E17E8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4DA94B0" w14:textId="2457D23C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086F77C" w14:textId="58290F0D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49 (</w:t>
            </w:r>
            <w:r w:rsidR="00641985">
              <w:rPr>
                <w:rFonts w:ascii="Arial" w:hAnsi="Arial" w:cs="Arial"/>
                <w:sz w:val="16"/>
                <w:szCs w:val="16"/>
              </w:rPr>
              <w:t xml:space="preserve">0.259, </w:t>
            </w:r>
            <w:r w:rsidRPr="000D4083">
              <w:rPr>
                <w:rFonts w:ascii="Arial" w:hAnsi="Arial" w:cs="Arial"/>
                <w:sz w:val="16"/>
                <w:szCs w:val="16"/>
              </w:rPr>
              <w:t>0.42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4D117D5" w14:textId="3A335BF6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31 (0.277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80)</w:t>
            </w:r>
          </w:p>
        </w:tc>
      </w:tr>
      <w:tr w:rsidR="000D4083" w:rsidRPr="00414CA8" w14:paraId="0DC3DF90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090E5775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63DE42C" w14:textId="5F5BB7F8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F671619" w14:textId="5CAD897F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00C773B5" w14:textId="0880B64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37 (</w:t>
            </w:r>
            <w:r w:rsidR="00641985">
              <w:rPr>
                <w:rFonts w:ascii="Arial" w:hAnsi="Arial" w:cs="Arial"/>
                <w:sz w:val="16"/>
                <w:szCs w:val="16"/>
              </w:rPr>
              <w:t>0.286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38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EAEAA30" w14:textId="4CDCFC1C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66 (0.32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09)</w:t>
            </w:r>
          </w:p>
        </w:tc>
      </w:tr>
      <w:tr w:rsidR="000D4083" w:rsidRPr="00414CA8" w14:paraId="7A50835D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2E645A86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5AF19DE5" w14:textId="54C09ADB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2434485" w14:textId="7C01B7D8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9A84C20" w14:textId="68F6D613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27 (</w:t>
            </w:r>
            <w:r w:rsidR="00641985">
              <w:rPr>
                <w:rFonts w:ascii="Arial" w:hAnsi="Arial" w:cs="Arial"/>
                <w:sz w:val="16"/>
                <w:szCs w:val="16"/>
              </w:rPr>
              <w:t>0.264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385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87D4F1A" w14:textId="607F7370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29 (0.27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82)</w:t>
            </w:r>
          </w:p>
        </w:tc>
      </w:tr>
      <w:tr w:rsidR="000D4083" w:rsidRPr="00414CA8" w14:paraId="77450F24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7DCC8EC7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B8E5C35" w14:textId="147C760B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F743719" w14:textId="05C93C1F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8726563" w14:textId="1414269D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26 (0.263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84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7A886B7" w14:textId="641A1519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11 (0.122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1)</w:t>
            </w:r>
          </w:p>
        </w:tc>
      </w:tr>
      <w:tr w:rsidR="000D4083" w:rsidRPr="00414CA8" w14:paraId="1A3D0F55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2F62D12A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7CFF001C" w14:textId="57A84589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DB439CA" w14:textId="6D80705C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619F1E4" w14:textId="73636038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92 (0.222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35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C61AD2B" w14:textId="466F4CA3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48 (0.292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99)</w:t>
            </w:r>
          </w:p>
        </w:tc>
      </w:tr>
      <w:tr w:rsidR="000D4083" w:rsidRPr="00414CA8" w14:paraId="4DDDCC36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381F903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C3AA65C" w14:textId="36DBF2A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10CC8BA" w14:textId="2EF846DC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27D4EFA" w14:textId="05C3322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41985">
              <w:rPr>
                <w:rFonts w:ascii="Arial" w:hAnsi="Arial" w:cs="Arial"/>
                <w:sz w:val="16"/>
                <w:szCs w:val="16"/>
              </w:rPr>
              <w:t>0.272 (0.197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34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C4BAAA2" w14:textId="2C66C50D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20 (0.261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75)</w:t>
            </w:r>
          </w:p>
        </w:tc>
      </w:tr>
      <w:tr w:rsidR="000D4083" w:rsidRPr="00414CA8" w14:paraId="2454AD24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0F018C5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5F31FA6" w14:textId="7DA24BE0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B11F439" w14:textId="5645CD8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AD33580" w14:textId="4EE9B4E4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61 (0.176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3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3B86703" w14:textId="76CD5F4C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17 (0.131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4)</w:t>
            </w:r>
          </w:p>
        </w:tc>
      </w:tr>
      <w:tr w:rsidR="000D4083" w:rsidRPr="00414CA8" w14:paraId="0884484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F8309C1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411A1C7C" w14:textId="3FCDE9F6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1C3A60D" w14:textId="599545E0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9C614DD" w14:textId="4EA69577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44 (0.159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2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F1B61D0" w14:textId="67C0D011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12 (0.002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09)</w:t>
            </w:r>
          </w:p>
        </w:tc>
      </w:tr>
      <w:tr w:rsidR="000D4083" w:rsidRPr="00414CA8" w14:paraId="52ED0355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5D47114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5202DE16" w14:textId="6AFB1435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GlyGP160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30ED951" w14:textId="3D433502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BB3E4C5" w14:textId="56555C07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33 (0.165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5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F5C4C6F" w14:textId="23B84B44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094 (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04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175)</w:t>
            </w:r>
          </w:p>
        </w:tc>
      </w:tr>
      <w:tr w:rsidR="000D4083" w:rsidRPr="00414CA8" w14:paraId="45E8B947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69A5B8E1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5B28A40" w14:textId="702C378F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D6E6C0C" w14:textId="6B5C4A3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0340E69" w14:textId="4E97A467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29 (0.144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05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81983F9" w14:textId="2A8AD278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53 (0.177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22)</w:t>
            </w:r>
          </w:p>
        </w:tc>
      </w:tr>
      <w:tr w:rsidR="000D4083" w:rsidRPr="00414CA8" w14:paraId="276B5824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C18C01F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C8F2B3F" w14:textId="2AB91146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B7ADC64" w14:textId="18D86F7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0365AD44" w14:textId="423800B1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28 (0.158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EB4C15F" w14:textId="797F5A71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87 (0.226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44)</w:t>
            </w:r>
          </w:p>
        </w:tc>
      </w:tr>
      <w:tr w:rsidR="000D4083" w:rsidRPr="00414CA8" w14:paraId="281879E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C213604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1222899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67C33B3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5D823C2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73 (0.105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3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FE0A4A1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41 (0.182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6)</w:t>
            </w:r>
          </w:p>
        </w:tc>
      </w:tr>
      <w:tr w:rsidR="000D4083" w:rsidRPr="00414CA8" w14:paraId="2A604449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E08417E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DC564AD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8B41BE4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009EA18B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82 (0.106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5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0A80F4F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41 (0.173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03)</w:t>
            </w:r>
          </w:p>
        </w:tc>
      </w:tr>
      <w:tr w:rsidR="000D4083" w:rsidRPr="00414CA8" w14:paraId="3A52A0E8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A2869C1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B6DE4A9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1E9EF2E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6896BA3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98 (0.128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6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0F32155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32 (0.166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3)</w:t>
            </w:r>
          </w:p>
        </w:tc>
      </w:tr>
      <w:tr w:rsidR="000D4083" w:rsidRPr="00414CA8" w14:paraId="3B2B534E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EF3B4D5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66D0CF9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0976BC6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C0E5111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20 (0.022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0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C48AD40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22 (0.15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88)</w:t>
            </w:r>
          </w:p>
        </w:tc>
      </w:tr>
      <w:tr w:rsidR="003521DD" w:rsidRPr="00414CA8" w14:paraId="133E3732" w14:textId="77777777" w:rsidTr="009A0557">
        <w:tc>
          <w:tcPr>
            <w:tcW w:w="445" w:type="dxa"/>
          </w:tcPr>
          <w:p w14:paraId="0827B646" w14:textId="77777777" w:rsidR="003521DD" w:rsidRPr="00414CA8" w:rsidRDefault="003521DD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76885439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671402C5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05BB2759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77E12465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validated on dataset 1) (CI)</w:t>
            </w:r>
          </w:p>
        </w:tc>
      </w:tr>
      <w:tr w:rsidR="000D4083" w:rsidRPr="00414CA8" w14:paraId="4F32B822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54D8406C" w14:textId="77777777" w:rsidR="000D4083" w:rsidRPr="00414CA8" w:rsidRDefault="000D4083" w:rsidP="000D4083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72C3F1D" w14:textId="25BDA095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77DE0C6" w14:textId="76C62D99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4324F055" w14:textId="2BD02CA3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03 (0.251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35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B24D600" w14:textId="6C4D2BF9" w:rsidR="000D4083" w:rsidRPr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96 (0.349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39)</w:t>
            </w:r>
          </w:p>
        </w:tc>
      </w:tr>
      <w:tr w:rsidR="000D4083" w:rsidRPr="00414CA8" w14:paraId="029194A1" w14:textId="77777777" w:rsidTr="009A0557">
        <w:tc>
          <w:tcPr>
            <w:tcW w:w="445" w:type="dxa"/>
            <w:vMerge/>
            <w:shd w:val="clear" w:color="auto" w:fill="FBE4D5" w:themeFill="accent2" w:themeFillTint="33"/>
            <w:textDirection w:val="btLr"/>
          </w:tcPr>
          <w:p w14:paraId="67CECD30" w14:textId="77777777" w:rsidR="000D4083" w:rsidRPr="00414CA8" w:rsidRDefault="000D4083" w:rsidP="000D4083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3A2864E" w14:textId="679CE997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D0705FA" w14:textId="09BA22B2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17CFEAB" w14:textId="44D1BC2A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99 (0.241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35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342BE77" w14:textId="3D2C6542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54 (0.29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12)</w:t>
            </w:r>
          </w:p>
        </w:tc>
      </w:tr>
      <w:tr w:rsidR="000D4083" w:rsidRPr="00414CA8" w14:paraId="7FF1825F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25FF9D36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A3EE75A" w14:textId="6B35722F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A3E4428" w14:textId="7C6A73C6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1C991EB" w14:textId="1AE87921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61 (0.183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33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CEFA09D" w14:textId="637BA6C0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79 (0.327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27)</w:t>
            </w:r>
          </w:p>
        </w:tc>
      </w:tr>
      <w:tr w:rsidR="000D4083" w:rsidRPr="00414CA8" w14:paraId="51AD050F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F237776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3EAADAEF" w14:textId="19B903B2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B9DE069" w14:textId="69CF8560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32B6F0F7" w14:textId="593C992D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41985">
              <w:rPr>
                <w:rFonts w:ascii="Arial" w:hAnsi="Arial" w:cs="Arial"/>
                <w:sz w:val="16"/>
                <w:szCs w:val="16"/>
              </w:rPr>
              <w:t xml:space="preserve">0.239 (0.175, </w:t>
            </w:r>
            <w:r w:rsidRPr="000D4083">
              <w:rPr>
                <w:rFonts w:ascii="Arial" w:hAnsi="Arial" w:cs="Arial"/>
                <w:sz w:val="16"/>
                <w:szCs w:val="16"/>
              </w:rPr>
              <w:t>0.29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F46FEE3" w14:textId="04CD435F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57 (0.299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10)</w:t>
            </w:r>
          </w:p>
        </w:tc>
      </w:tr>
      <w:tr w:rsidR="000D4083" w:rsidRPr="00414CA8" w14:paraId="5AF3F37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5A7EBEF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61327B6" w14:textId="519E35D4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7E73C91" w14:textId="3D83E733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D0B8382" w14:textId="0849598F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14 (0.136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8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DC0DD3B" w14:textId="00FD881D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335 (0.261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402)</w:t>
            </w:r>
          </w:p>
        </w:tc>
      </w:tr>
      <w:tr w:rsidR="000D4083" w:rsidRPr="00414CA8" w14:paraId="56FD0B0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BCF8CDE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45C17C9" w14:textId="195B66C0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C094C85" w14:textId="62819FA7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BC93D45" w14:textId="21D6AF16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11 (0.157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6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2404752" w14:textId="44079FE1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33 (0.17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1)</w:t>
            </w:r>
          </w:p>
        </w:tc>
      </w:tr>
      <w:tr w:rsidR="000D4083" w:rsidRPr="00414CA8" w14:paraId="29C6A09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49CD725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FF68AD8" w14:textId="738D601D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0396998" w14:textId="11AD2F86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594BFFC" w14:textId="3C04EC3D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06 (0.131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7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6962998" w14:textId="23E7C1B8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41985">
              <w:rPr>
                <w:rFonts w:ascii="Arial" w:hAnsi="Arial" w:cs="Arial"/>
                <w:sz w:val="16"/>
                <w:szCs w:val="16"/>
              </w:rPr>
              <w:t>0.276 (0.204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342)</w:t>
            </w:r>
          </w:p>
        </w:tc>
      </w:tr>
      <w:tr w:rsidR="000D4083" w:rsidRPr="00414CA8" w14:paraId="5B582BA5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40B5157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13C4EF3" w14:textId="0CFF765B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1AD79AD" w14:textId="3F6C319D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7219A91" w14:textId="34B8227C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93 (0.124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5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F33A545" w14:textId="170FCFB5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16 (0.133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2)</w:t>
            </w:r>
          </w:p>
        </w:tc>
      </w:tr>
      <w:tr w:rsidR="000D4083" w:rsidRPr="00414CA8" w14:paraId="0D9C1FB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08F422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72E939D0" w14:textId="54A0125E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85BDF7D" w14:textId="1BED8228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7799B338" w14:textId="01A7027D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83 (0.107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5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E7D7270" w14:textId="7F173399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92 (0.23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50)</w:t>
            </w:r>
          </w:p>
        </w:tc>
      </w:tr>
      <w:tr w:rsidR="000D4083" w:rsidRPr="00414CA8" w14:paraId="7523F8D7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979479C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7CBCF1E0" w14:textId="38236BA5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7982624" w14:textId="41E57015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2FC3861" w14:textId="1A09B8FD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73 (0.110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3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10B9A1C" w14:textId="020A6FD8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07 (0.135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73)</w:t>
            </w:r>
          </w:p>
        </w:tc>
      </w:tr>
      <w:tr w:rsidR="000D4083" w:rsidRPr="00414CA8" w14:paraId="76609B59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00E33B0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3BE1A9D9" w14:textId="65717234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B3DCB8A" w14:textId="4C3732B2" w:rsidR="000D4083" w:rsidRPr="007720F6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CB64F36" w14:textId="7CA0C687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71 (0.113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2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909C1E8" w14:textId="3EED3084" w:rsidR="000D4083" w:rsidRPr="007720F6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40 (0.177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298)</w:t>
            </w:r>
          </w:p>
        </w:tc>
      </w:tr>
      <w:tr w:rsidR="000D4083" w:rsidRPr="00414CA8" w14:paraId="749EFB8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3349CC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46EF9B9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06F050C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E218B34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69 (0.109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2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7E62ED2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57 (0.199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11)</w:t>
            </w:r>
          </w:p>
        </w:tc>
      </w:tr>
      <w:tr w:rsidR="000D4083" w:rsidRPr="00414CA8" w14:paraId="12C11822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224C16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271BCE4E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0C649EB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20EB66F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168 (0.075, 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>0.25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9796FC2" w14:textId="77777777" w:rsidR="000D4083" w:rsidRPr="000D4083" w:rsidDel="000D4083" w:rsidRDefault="00641985" w:rsidP="000D40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0.245 (0.150,</w:t>
            </w:r>
            <w:r w:rsidR="000D4083" w:rsidRPr="000D4083">
              <w:rPr>
                <w:rFonts w:ascii="Arial" w:hAnsi="Arial" w:cs="Arial"/>
                <w:sz w:val="16"/>
                <w:szCs w:val="16"/>
              </w:rPr>
              <w:t xml:space="preserve"> 0.329)</w:t>
            </w:r>
          </w:p>
        </w:tc>
      </w:tr>
      <w:tr w:rsidR="000D4083" w:rsidRPr="00414CA8" w14:paraId="43613A28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4C792BB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754D7FA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CEE7152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27E0A58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 xml:space="preserve"> 0.096 (-</w:t>
            </w:r>
            <w:r w:rsidR="00641985">
              <w:rPr>
                <w:rFonts w:ascii="Arial" w:hAnsi="Arial" w:cs="Arial"/>
                <w:sz w:val="16"/>
                <w:szCs w:val="16"/>
              </w:rPr>
              <w:t>0.014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19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85F843F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41985">
              <w:rPr>
                <w:rFonts w:ascii="Arial" w:hAnsi="Arial" w:cs="Arial"/>
                <w:sz w:val="16"/>
                <w:szCs w:val="16"/>
              </w:rPr>
              <w:t>0.241 (0.148,</w:t>
            </w:r>
            <w:r w:rsidRPr="000D4083">
              <w:rPr>
                <w:rFonts w:ascii="Arial" w:hAnsi="Arial" w:cs="Arial"/>
                <w:sz w:val="16"/>
                <w:szCs w:val="16"/>
              </w:rPr>
              <w:t xml:space="preserve"> 0.324)</w:t>
            </w:r>
          </w:p>
        </w:tc>
      </w:tr>
      <w:tr w:rsidR="003521DD" w:rsidRPr="00414CA8" w14:paraId="33EF5BE1" w14:textId="77777777" w:rsidTr="009A0557">
        <w:trPr>
          <w:trHeight w:val="335"/>
        </w:trPr>
        <w:tc>
          <w:tcPr>
            <w:tcW w:w="8815" w:type="dxa"/>
            <w:gridSpan w:val="6"/>
            <w:shd w:val="clear" w:color="auto" w:fill="D9D9D9" w:themeFill="background1" w:themeFillShade="D9"/>
            <w:vAlign w:val="center"/>
          </w:tcPr>
          <w:p w14:paraId="0400F623" w14:textId="77777777" w:rsidR="003521DD" w:rsidRPr="00414CA8" w:rsidRDefault="003521DD" w:rsidP="009A0557">
            <w:pPr>
              <w:tabs>
                <w:tab w:val="left" w:pos="211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s with coefficients &gt;0.02 used in the SuperLearner</w:t>
            </w:r>
          </w:p>
        </w:tc>
      </w:tr>
      <w:tr w:rsidR="003521DD" w:rsidRPr="00414CA8" w14:paraId="109BC6BB" w14:textId="77777777" w:rsidTr="009A0557">
        <w:trPr>
          <w:trHeight w:val="443"/>
        </w:trPr>
        <w:tc>
          <w:tcPr>
            <w:tcW w:w="445" w:type="dxa"/>
            <w:shd w:val="clear" w:color="auto" w:fill="D9D9D9" w:themeFill="background1" w:themeFillShade="D9"/>
            <w:textDirection w:val="btLr"/>
          </w:tcPr>
          <w:p w14:paraId="00A4A54D" w14:textId="77777777" w:rsidR="003521DD" w:rsidRPr="00414CA8" w:rsidRDefault="003521DD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9D9D9" w:themeFill="background1" w:themeFillShade="D9"/>
            <w:vAlign w:val="center"/>
          </w:tcPr>
          <w:p w14:paraId="4766374A" w14:textId="77777777" w:rsidR="003521DD" w:rsidRPr="00414CA8" w:rsidRDefault="003521DD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 and algorithm</w:t>
            </w:r>
          </w:p>
        </w:tc>
        <w:tc>
          <w:tcPr>
            <w:tcW w:w="3815" w:type="dxa"/>
            <w:gridSpan w:val="2"/>
            <w:shd w:val="clear" w:color="auto" w:fill="D9D9D9" w:themeFill="background1" w:themeFillShade="D9"/>
            <w:vAlign w:val="center"/>
          </w:tcPr>
          <w:p w14:paraId="3763F431" w14:textId="77777777" w:rsidR="003521DD" w:rsidRPr="00414CA8" w:rsidRDefault="003521DD" w:rsidP="009A0557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uperLearner algorithm.coefficient</w:t>
            </w:r>
          </w:p>
        </w:tc>
      </w:tr>
      <w:tr w:rsidR="000D4083" w:rsidRPr="00414CA8" w14:paraId="21FB4B29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4323BFFC" w14:textId="77777777" w:rsidR="000D4083" w:rsidRPr="00414CA8" w:rsidRDefault="000D4083" w:rsidP="000D40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4D890E66" w14:textId="2C6AFB0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VRC01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1DFA2F75" w14:textId="1F2C91BC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</w:tr>
      <w:tr w:rsidR="000D4083" w:rsidRPr="00414CA8" w14:paraId="0E1BDECD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07F2B7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69B2C686" w14:textId="0BDFA58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A76E42A" w14:textId="1DDCEEED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</w:tr>
      <w:tr w:rsidR="000D4083" w:rsidRPr="00414CA8" w14:paraId="577C7097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E3F1325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34CE66E2" w14:textId="3FC6C24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_SL.step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6D4DA9EA" w14:textId="47170E61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0D4083" w:rsidRPr="00414CA8" w14:paraId="2121721C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BF830FD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5B7C3579" w14:textId="5A8F861D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471C3B72" w14:textId="4F18EF6F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</w:tr>
      <w:tr w:rsidR="000D4083" w:rsidRPr="00414CA8" w14:paraId="769D598C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1B23730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3A0027EF" w14:textId="0AA65A8E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3308E09B" w14:textId="2AECBC46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</w:tr>
      <w:tr w:rsidR="000D4083" w:rsidRPr="00414CA8" w14:paraId="35972D9F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D81356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30E9F59A" w14:textId="56FF963B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_SL.glm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1A7FD83C" w14:textId="2633363E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0D4083" w:rsidRPr="00414CA8" w14:paraId="0E88F64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3BDEC9B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282AA07F" w14:textId="15B4B61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GlyGP160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65BE5BB" w14:textId="50B9D0AA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</w:tr>
      <w:tr w:rsidR="000D4083" w:rsidRPr="00414CA8" w14:paraId="0550D9BA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75BBB62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5530790A" w14:textId="0386FAD4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GlyGP160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3FA057B0" w14:textId="6C514E29" w:rsidR="000D4083" w:rsidRPr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0D4083" w:rsidRPr="00414CA8" w14:paraId="56C59C84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9BD5F6F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4102D4E7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24AE88DF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0D4083" w:rsidRPr="00414CA8" w14:paraId="538D9C1A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7612550F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385609E0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glmnet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57C59FBB" w14:textId="77777777" w:rsidR="000D4083" w:rsidRPr="000D4083" w:rsidDel="000D4083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0D4083" w:rsidRPr="00414CA8" w14:paraId="5148FC94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7AAA831C" w14:textId="77777777" w:rsidR="000D4083" w:rsidRPr="00414CA8" w:rsidRDefault="000D4083" w:rsidP="000D4083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7A74B810" w14:textId="06306F1D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6AC6376B" w14:textId="0B235486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</w:tr>
      <w:tr w:rsidR="000D4083" w:rsidRPr="00414CA8" w14:paraId="1DF23642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80EAB9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65D94998" w14:textId="656E59DE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5BE93DBC" w14:textId="557A7489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</w:tr>
      <w:tr w:rsidR="000D4083" w:rsidRPr="00414CA8" w14:paraId="3793CB67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0183719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6C06B1F7" w14:textId="55D59245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all_SL.stumpboo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57E6428C" w14:textId="7D594D7C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</w:tr>
      <w:tr w:rsidR="000D4083" w:rsidRPr="00414CA8" w14:paraId="4C650F99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BEF0064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5AEECB3A" w14:textId="65FE87E1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corP_SL.step.interaction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15F7542D" w14:textId="70AFAA10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0D4083" w:rsidRPr="00414CA8" w14:paraId="71AA4BE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C1444D6" w14:textId="77777777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10A1A0EF" w14:textId="1E1C1429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geog.sequonCt_SL.step.interaction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23A7A67A" w14:textId="363E358C" w:rsidR="000D4083" w:rsidRPr="00414CA8" w:rsidRDefault="000D4083" w:rsidP="000D4083">
            <w:pPr>
              <w:rPr>
                <w:rFonts w:ascii="Arial" w:hAnsi="Arial" w:cs="Arial"/>
                <w:sz w:val="16"/>
                <w:szCs w:val="16"/>
              </w:rPr>
            </w:pPr>
            <w:r w:rsidRPr="000D4083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</w:tbl>
    <w:p w14:paraId="2D2E6529" w14:textId="77777777" w:rsidR="004C6CB2" w:rsidRDefault="00874ED3"/>
    <w:sectPr w:rsidR="004C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1DD"/>
    <w:rsid w:val="000D4083"/>
    <w:rsid w:val="003521DD"/>
    <w:rsid w:val="004979D1"/>
    <w:rsid w:val="005A456D"/>
    <w:rsid w:val="00641985"/>
    <w:rsid w:val="007275D0"/>
    <w:rsid w:val="00874ED3"/>
    <w:rsid w:val="00D1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CB03C"/>
  <w15:chartTrackingRefBased/>
  <w15:docId w15:val="{6D60B32E-D8BD-488D-A9C6-830DFE85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1D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3521D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0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08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5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5D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5D0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5</cp:revision>
  <dcterms:created xsi:type="dcterms:W3CDTF">2018-05-23T17:35:00Z</dcterms:created>
  <dcterms:modified xsi:type="dcterms:W3CDTF">2018-10-18T16:27:00Z</dcterms:modified>
</cp:coreProperties>
</file>